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8414D" w14:textId="1D9EE533" w:rsidR="00760F83" w:rsidRPr="00134CD3" w:rsidRDefault="00760F83" w:rsidP="00760F83">
      <w:pPr>
        <w:pStyle w:val="Heading1"/>
        <w:rPr>
          <w:rFonts w:ascii="Aptos" w:hAnsi="Aptos"/>
          <w:lang w:val="en-US"/>
        </w:rPr>
      </w:pPr>
      <w:r w:rsidRPr="00134CD3">
        <w:rPr>
          <w:rFonts w:ascii="Aptos" w:hAnsi="Aptos"/>
          <w:lang w:val="en-US"/>
        </w:rPr>
        <w:t>Supplemental fi</w:t>
      </w:r>
      <w:r w:rsidR="007D1DE6">
        <w:rPr>
          <w:rFonts w:ascii="Aptos" w:hAnsi="Aptos"/>
          <w:lang w:val="en-US"/>
        </w:rPr>
        <w:t>gure S1</w:t>
      </w:r>
      <w:r w:rsidRPr="00134CD3">
        <w:rPr>
          <w:rFonts w:ascii="Aptos" w:hAnsi="Aptos"/>
          <w:lang w:val="en-US"/>
        </w:rPr>
        <w:t>. Protocol.</w:t>
      </w:r>
    </w:p>
    <w:p w14:paraId="6E2D2E79" w14:textId="77FAAA6B" w:rsidR="00134CD3" w:rsidRDefault="00A23279" w:rsidP="00134CD3">
      <w:pPr>
        <w:rPr>
          <w:lang w:val="en-GB"/>
        </w:rPr>
      </w:pPr>
      <w:r w:rsidRPr="006067B4">
        <w:rPr>
          <w:b/>
          <w:bCs/>
          <w:sz w:val="28"/>
          <w:szCs w:val="28"/>
          <w:lang w:val="en-US"/>
        </w:rPr>
        <w:t xml:space="preserve">Legend: </w:t>
      </w:r>
      <w:r w:rsidR="000F0A92" w:rsidRPr="006067B4">
        <w:rPr>
          <w:b/>
          <w:bCs/>
          <w:sz w:val="28"/>
          <w:szCs w:val="28"/>
          <w:lang w:val="en-US"/>
        </w:rPr>
        <w:t xml:space="preserve">Protocol </w:t>
      </w:r>
      <w:r w:rsidR="005E5A2F" w:rsidRPr="006067B4">
        <w:rPr>
          <w:b/>
          <w:bCs/>
          <w:sz w:val="28"/>
          <w:szCs w:val="28"/>
          <w:lang w:val="en-US"/>
        </w:rPr>
        <w:t xml:space="preserve">– LCA </w:t>
      </w:r>
      <w:r w:rsidR="006067B4">
        <w:rPr>
          <w:b/>
          <w:bCs/>
          <w:sz w:val="28"/>
          <w:szCs w:val="28"/>
          <w:lang w:val="en-US"/>
        </w:rPr>
        <w:br/>
      </w:r>
    </w:p>
    <w:p w14:paraId="71B12C54" w14:textId="5F3422F0" w:rsidR="004D6DAA" w:rsidRPr="004D6DAA" w:rsidRDefault="004D6DAA" w:rsidP="00134CD3">
      <w:pPr>
        <w:rPr>
          <w:lang w:val="en-GB"/>
        </w:rPr>
      </w:pPr>
      <w:r w:rsidRPr="004D6DAA">
        <w:rPr>
          <w:lang w:val="en-GB"/>
        </w:rPr>
        <w:t>This study serves to determine the environmental impact of collection surgical liquids during a procedure. To calculate the environmental impact, CO</w:t>
      </w:r>
      <w:r w:rsidRPr="004D6DAA">
        <w:rPr>
          <w:vertAlign w:val="subscript"/>
          <w:lang w:val="en-GB"/>
        </w:rPr>
        <w:t>2</w:t>
      </w:r>
      <w:r w:rsidRPr="004D6DAA">
        <w:rPr>
          <w:lang w:val="en-GB"/>
        </w:rPr>
        <w:t xml:space="preserve"> emissions, and energy- and water usage of the use of the Neptune 3 are considered and compared to the use of conventional cannisters. In this study, the entire product life cycle, which entails material, production, energy and water usage and disposal is considered. The data filled in on this form is a great contribution to this research. </w:t>
      </w:r>
    </w:p>
    <w:p w14:paraId="34FE8C80" w14:textId="77777777" w:rsidR="004D6DAA" w:rsidRPr="004D6DAA" w:rsidRDefault="004D6DAA" w:rsidP="004D6DAA">
      <w:pPr>
        <w:rPr>
          <w:lang w:val="en-GB"/>
        </w:rPr>
      </w:pPr>
    </w:p>
    <w:p w14:paraId="2460D940" w14:textId="77777777" w:rsidR="004D6DAA" w:rsidRPr="004D6DAA" w:rsidRDefault="004D6DAA" w:rsidP="004D6DAA">
      <w:pPr>
        <w:rPr>
          <w:lang w:val="en-GB"/>
        </w:rPr>
      </w:pPr>
    </w:p>
    <w:p w14:paraId="327B426B" w14:textId="77777777" w:rsidR="004D6DAA" w:rsidRDefault="004D6DAA" w:rsidP="004D6DAA">
      <w:r>
        <w:rPr>
          <w:noProof/>
        </w:rPr>
        <w:drawing>
          <wp:inline distT="0" distB="0" distL="0" distR="0" wp14:anchorId="10D53FDD" wp14:editId="5FFFB954">
            <wp:extent cx="5731510" cy="2861945"/>
            <wp:effectExtent l="0" t="0" r="0" b="0"/>
            <wp:docPr id="87" name="image5.png" descr="Tabl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5.png" descr="Table&#10;&#10;Description automatically generated with low confidence"/>
                    <pic:cNvPicPr preferRelativeResize="0"/>
                  </pic:nvPicPr>
                  <pic:blipFill>
                    <a:blip r:embed="rId11"/>
                    <a:srcRect/>
                    <a:stretch>
                      <a:fillRect/>
                    </a:stretch>
                  </pic:blipFill>
                  <pic:spPr>
                    <a:xfrm>
                      <a:off x="0" y="0"/>
                      <a:ext cx="5731510" cy="2861945"/>
                    </a:xfrm>
                    <a:prstGeom prst="rect">
                      <a:avLst/>
                    </a:prstGeom>
                    <a:ln/>
                  </pic:spPr>
                </pic:pic>
              </a:graphicData>
            </a:graphic>
          </wp:inline>
        </w:drawing>
      </w:r>
    </w:p>
    <w:p w14:paraId="3DAFD85D" w14:textId="77777777" w:rsidR="004D6DAA" w:rsidRDefault="004D6DAA" w:rsidP="004D6DAA"/>
    <w:p w14:paraId="1E0C4B4B" w14:textId="77777777" w:rsidR="004D6DAA" w:rsidRPr="004D6DAA" w:rsidRDefault="004D6DAA" w:rsidP="004D6DAA">
      <w:pPr>
        <w:rPr>
          <w:lang w:val="en-GB"/>
        </w:rPr>
      </w:pPr>
      <w:r w:rsidRPr="004D6DAA">
        <w:rPr>
          <w:lang w:val="en-GB"/>
        </w:rPr>
        <w:t xml:space="preserve">Please email this form to </w:t>
      </w:r>
      <w:hyperlink r:id="rId12">
        <w:r w:rsidRPr="004D6DAA">
          <w:rPr>
            <w:color w:val="0563C1"/>
            <w:u w:val="single"/>
            <w:lang w:val="en-GB"/>
          </w:rPr>
          <w:t>info@greencycl.nl</w:t>
        </w:r>
      </w:hyperlink>
      <w:r w:rsidRPr="004D6DAA">
        <w:rPr>
          <w:lang w:val="en-GB"/>
        </w:rPr>
        <w:t xml:space="preserve">. Thank you for your contribution and input. </w:t>
      </w:r>
    </w:p>
    <w:p w14:paraId="58B1381D" w14:textId="77777777" w:rsidR="004D6DAA" w:rsidRPr="004D6DAA" w:rsidRDefault="004D6DAA" w:rsidP="004D6DAA">
      <w:pPr>
        <w:rPr>
          <w:lang w:val="en-GB"/>
        </w:rPr>
      </w:pPr>
      <w:r w:rsidRPr="004D6DAA">
        <w:rPr>
          <w:lang w:val="en-GB"/>
        </w:rPr>
        <w:t xml:space="preserve">Should there be any questions regarding this form or this study, please contact the email above. </w:t>
      </w:r>
    </w:p>
    <w:p w14:paraId="21C28F66" w14:textId="77777777" w:rsidR="004D6DAA" w:rsidRPr="004D6DAA" w:rsidRDefault="004D6DAA" w:rsidP="004D6DAA">
      <w:pPr>
        <w:pBdr>
          <w:top w:val="nil"/>
          <w:left w:val="nil"/>
          <w:bottom w:val="nil"/>
          <w:right w:val="nil"/>
          <w:between w:val="nil"/>
        </w:pBdr>
        <w:tabs>
          <w:tab w:val="center" w:pos="4513"/>
          <w:tab w:val="right" w:pos="9026"/>
        </w:tabs>
        <w:spacing w:after="0" w:line="240" w:lineRule="auto"/>
        <w:rPr>
          <w:color w:val="000000"/>
          <w:lang w:val="en-GB"/>
        </w:rPr>
      </w:pPr>
    </w:p>
    <w:p w14:paraId="4003EDE2" w14:textId="77777777" w:rsidR="004D6DAA" w:rsidRDefault="004D6DAA" w:rsidP="004D6DAA">
      <w:pPr>
        <w:pBdr>
          <w:top w:val="nil"/>
          <w:left w:val="nil"/>
          <w:bottom w:val="nil"/>
          <w:right w:val="nil"/>
          <w:between w:val="nil"/>
        </w:pBdr>
        <w:tabs>
          <w:tab w:val="center" w:pos="4513"/>
          <w:tab w:val="right" w:pos="9026"/>
        </w:tabs>
        <w:spacing w:after="0" w:line="240" w:lineRule="auto"/>
        <w:rPr>
          <w:color w:val="000000"/>
        </w:rPr>
      </w:pPr>
      <w:r w:rsidRPr="004D6DAA">
        <w:rPr>
          <w:b/>
          <w:color w:val="000000"/>
          <w:lang w:val="en-GB"/>
        </w:rPr>
        <w:t>DISCLAIMER</w:t>
      </w:r>
      <w:r w:rsidRPr="004D6DAA">
        <w:rPr>
          <w:color w:val="000000"/>
          <w:lang w:val="en-GB"/>
        </w:rPr>
        <w:t xml:space="preserve">: This form is outside the scope of the General Data Protection Regulation. </w:t>
      </w:r>
      <w:proofErr w:type="spellStart"/>
      <w:r>
        <w:rPr>
          <w:color w:val="000000"/>
        </w:rPr>
        <w:t>Please</w:t>
      </w:r>
      <w:proofErr w:type="spellEnd"/>
      <w:r>
        <w:rPr>
          <w:color w:val="000000"/>
        </w:rPr>
        <w:t xml:space="preserve"> do </w:t>
      </w:r>
      <w:proofErr w:type="spellStart"/>
      <w:r>
        <w:rPr>
          <w:color w:val="000000"/>
        </w:rPr>
        <w:t>not</w:t>
      </w:r>
      <w:proofErr w:type="spellEnd"/>
      <w:r>
        <w:rPr>
          <w:color w:val="000000"/>
        </w:rPr>
        <w:t xml:space="preserve"> enter </w:t>
      </w:r>
      <w:proofErr w:type="spellStart"/>
      <w:r>
        <w:rPr>
          <w:color w:val="000000"/>
        </w:rPr>
        <w:t>any</w:t>
      </w:r>
      <w:proofErr w:type="spellEnd"/>
      <w:r>
        <w:rPr>
          <w:color w:val="000000"/>
        </w:rPr>
        <w:t xml:space="preserve"> personal details</w:t>
      </w:r>
    </w:p>
    <w:p w14:paraId="71C9C8EC" w14:textId="77777777" w:rsidR="004D6DAA" w:rsidRDefault="004D6DAA" w:rsidP="004D6DAA"/>
    <w:p w14:paraId="4D9DE800" w14:textId="3066CA9E" w:rsidR="000C1F6D" w:rsidRPr="00A7268B" w:rsidRDefault="000C1F6D" w:rsidP="004D6DAA"/>
    <w:sectPr w:rsidR="000C1F6D" w:rsidRPr="00A7268B">
      <w:head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EB436A" w14:textId="77777777" w:rsidR="009958C6" w:rsidRDefault="009958C6" w:rsidP="00D45479">
      <w:pPr>
        <w:spacing w:after="0" w:line="240" w:lineRule="auto"/>
      </w:pPr>
      <w:r>
        <w:separator/>
      </w:r>
    </w:p>
  </w:endnote>
  <w:endnote w:type="continuationSeparator" w:id="0">
    <w:p w14:paraId="4933FF6E" w14:textId="77777777" w:rsidR="009958C6" w:rsidRDefault="009958C6" w:rsidP="00D454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51E39" w14:textId="77777777" w:rsidR="009958C6" w:rsidRDefault="009958C6" w:rsidP="00D45479">
      <w:pPr>
        <w:spacing w:after="0" w:line="240" w:lineRule="auto"/>
      </w:pPr>
      <w:r>
        <w:separator/>
      </w:r>
    </w:p>
  </w:footnote>
  <w:footnote w:type="continuationSeparator" w:id="0">
    <w:p w14:paraId="34EAF829" w14:textId="77777777" w:rsidR="009958C6" w:rsidRDefault="009958C6" w:rsidP="00D454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B0423" w14:textId="6D2A2070" w:rsidR="00D45479" w:rsidRDefault="002E1DF4">
    <w:pPr>
      <w:pStyle w:val="Header"/>
    </w:pPr>
    <w:r>
      <w:rPr>
        <w:noProof/>
      </w:rPr>
      <w:drawing>
        <wp:inline distT="0" distB="0" distL="0" distR="0" wp14:anchorId="042B673F" wp14:editId="106EEBA9">
          <wp:extent cx="1014042" cy="266700"/>
          <wp:effectExtent l="0" t="0" r="0" b="0"/>
          <wp:docPr id="2" name="Afbeelding 2" descr="Afbeelding met teken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tekening&#10;&#10;Automatisch gegenereerde beschrijving"/>
                  <pic:cNvPicPr/>
                </pic:nvPicPr>
                <pic:blipFill>
                  <a:blip r:embed="rId1">
                    <a:extLst>
                      <a:ext uri="{28A0092B-C50C-407E-A947-70E740481C1C}">
                        <a14:useLocalDpi xmlns:a14="http://schemas.microsoft.com/office/drawing/2010/main" val="0"/>
                      </a:ext>
                    </a:extLst>
                  </a:blip>
                  <a:stretch>
                    <a:fillRect/>
                  </a:stretch>
                </pic:blipFill>
                <pic:spPr>
                  <a:xfrm>
                    <a:off x="0" y="0"/>
                    <a:ext cx="1037919" cy="272980"/>
                  </a:xfrm>
                  <a:prstGeom prst="rect">
                    <a:avLst/>
                  </a:prstGeom>
                </pic:spPr>
              </pic:pic>
            </a:graphicData>
          </a:graphic>
        </wp:inline>
      </w:drawing>
    </w:r>
  </w:p>
  <w:p w14:paraId="7E143A6A" w14:textId="77777777" w:rsidR="00D45479" w:rsidRDefault="00D454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223AF"/>
    <w:multiLevelType w:val="hybridMultilevel"/>
    <w:tmpl w:val="F8603B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CF712B7"/>
    <w:multiLevelType w:val="hybridMultilevel"/>
    <w:tmpl w:val="59EC4E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381BC3"/>
    <w:multiLevelType w:val="hybridMultilevel"/>
    <w:tmpl w:val="8C60E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166E77"/>
    <w:multiLevelType w:val="multilevel"/>
    <w:tmpl w:val="3042C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9E1544"/>
    <w:multiLevelType w:val="hybridMultilevel"/>
    <w:tmpl w:val="2940F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BB26A9"/>
    <w:multiLevelType w:val="hybridMultilevel"/>
    <w:tmpl w:val="BDC8158C"/>
    <w:lvl w:ilvl="0" w:tplc="204C6FB0">
      <w:start w:val="1"/>
      <w:numFmt w:val="bullet"/>
      <w:lvlText w:val="•"/>
      <w:lvlJc w:val="left"/>
      <w:pPr>
        <w:tabs>
          <w:tab w:val="num" w:pos="720"/>
        </w:tabs>
        <w:ind w:left="720" w:hanging="360"/>
      </w:pPr>
      <w:rPr>
        <w:rFonts w:ascii="Arial" w:hAnsi="Arial" w:hint="default"/>
      </w:rPr>
    </w:lvl>
    <w:lvl w:ilvl="1" w:tplc="4684C114" w:tentative="1">
      <w:start w:val="1"/>
      <w:numFmt w:val="bullet"/>
      <w:lvlText w:val="•"/>
      <w:lvlJc w:val="left"/>
      <w:pPr>
        <w:tabs>
          <w:tab w:val="num" w:pos="1440"/>
        </w:tabs>
        <w:ind w:left="1440" w:hanging="360"/>
      </w:pPr>
      <w:rPr>
        <w:rFonts w:ascii="Arial" w:hAnsi="Arial" w:hint="default"/>
      </w:rPr>
    </w:lvl>
    <w:lvl w:ilvl="2" w:tplc="B56A567A" w:tentative="1">
      <w:start w:val="1"/>
      <w:numFmt w:val="bullet"/>
      <w:lvlText w:val="•"/>
      <w:lvlJc w:val="left"/>
      <w:pPr>
        <w:tabs>
          <w:tab w:val="num" w:pos="2160"/>
        </w:tabs>
        <w:ind w:left="2160" w:hanging="360"/>
      </w:pPr>
      <w:rPr>
        <w:rFonts w:ascii="Arial" w:hAnsi="Arial" w:hint="default"/>
      </w:rPr>
    </w:lvl>
    <w:lvl w:ilvl="3" w:tplc="E3909992" w:tentative="1">
      <w:start w:val="1"/>
      <w:numFmt w:val="bullet"/>
      <w:lvlText w:val="•"/>
      <w:lvlJc w:val="left"/>
      <w:pPr>
        <w:tabs>
          <w:tab w:val="num" w:pos="2880"/>
        </w:tabs>
        <w:ind w:left="2880" w:hanging="360"/>
      </w:pPr>
      <w:rPr>
        <w:rFonts w:ascii="Arial" w:hAnsi="Arial" w:hint="default"/>
      </w:rPr>
    </w:lvl>
    <w:lvl w:ilvl="4" w:tplc="FA3EC3C6" w:tentative="1">
      <w:start w:val="1"/>
      <w:numFmt w:val="bullet"/>
      <w:lvlText w:val="•"/>
      <w:lvlJc w:val="left"/>
      <w:pPr>
        <w:tabs>
          <w:tab w:val="num" w:pos="3600"/>
        </w:tabs>
        <w:ind w:left="3600" w:hanging="360"/>
      </w:pPr>
      <w:rPr>
        <w:rFonts w:ascii="Arial" w:hAnsi="Arial" w:hint="default"/>
      </w:rPr>
    </w:lvl>
    <w:lvl w:ilvl="5" w:tplc="2F5AD7E6" w:tentative="1">
      <w:start w:val="1"/>
      <w:numFmt w:val="bullet"/>
      <w:lvlText w:val="•"/>
      <w:lvlJc w:val="left"/>
      <w:pPr>
        <w:tabs>
          <w:tab w:val="num" w:pos="4320"/>
        </w:tabs>
        <w:ind w:left="4320" w:hanging="360"/>
      </w:pPr>
      <w:rPr>
        <w:rFonts w:ascii="Arial" w:hAnsi="Arial" w:hint="default"/>
      </w:rPr>
    </w:lvl>
    <w:lvl w:ilvl="6" w:tplc="15E084D4" w:tentative="1">
      <w:start w:val="1"/>
      <w:numFmt w:val="bullet"/>
      <w:lvlText w:val="•"/>
      <w:lvlJc w:val="left"/>
      <w:pPr>
        <w:tabs>
          <w:tab w:val="num" w:pos="5040"/>
        </w:tabs>
        <w:ind w:left="5040" w:hanging="360"/>
      </w:pPr>
      <w:rPr>
        <w:rFonts w:ascii="Arial" w:hAnsi="Arial" w:hint="default"/>
      </w:rPr>
    </w:lvl>
    <w:lvl w:ilvl="7" w:tplc="3AE24E34" w:tentative="1">
      <w:start w:val="1"/>
      <w:numFmt w:val="bullet"/>
      <w:lvlText w:val="•"/>
      <w:lvlJc w:val="left"/>
      <w:pPr>
        <w:tabs>
          <w:tab w:val="num" w:pos="5760"/>
        </w:tabs>
        <w:ind w:left="5760" w:hanging="360"/>
      </w:pPr>
      <w:rPr>
        <w:rFonts w:ascii="Arial" w:hAnsi="Arial" w:hint="default"/>
      </w:rPr>
    </w:lvl>
    <w:lvl w:ilvl="8" w:tplc="9AEA84F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BC97306"/>
    <w:multiLevelType w:val="hybridMultilevel"/>
    <w:tmpl w:val="EE7A58C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CA25C98"/>
    <w:multiLevelType w:val="multilevel"/>
    <w:tmpl w:val="0F14E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A82237F"/>
    <w:multiLevelType w:val="hybridMultilevel"/>
    <w:tmpl w:val="DF22AC8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24750650">
    <w:abstractNumId w:val="6"/>
  </w:num>
  <w:num w:numId="2" w16cid:durableId="1593733048">
    <w:abstractNumId w:val="8"/>
  </w:num>
  <w:num w:numId="3" w16cid:durableId="1525486227">
    <w:abstractNumId w:val="0"/>
  </w:num>
  <w:num w:numId="4" w16cid:durableId="973028136">
    <w:abstractNumId w:val="1"/>
  </w:num>
  <w:num w:numId="5" w16cid:durableId="1145008762">
    <w:abstractNumId w:val="4"/>
  </w:num>
  <w:num w:numId="6" w16cid:durableId="1131290515">
    <w:abstractNumId w:val="7"/>
  </w:num>
  <w:num w:numId="7" w16cid:durableId="60251564">
    <w:abstractNumId w:val="3"/>
  </w:num>
  <w:num w:numId="8" w16cid:durableId="2035837837">
    <w:abstractNumId w:val="5"/>
  </w:num>
  <w:num w:numId="9" w16cid:durableId="1553863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A92"/>
    <w:rsid w:val="000417C5"/>
    <w:rsid w:val="000569C7"/>
    <w:rsid w:val="00056AFE"/>
    <w:rsid w:val="0007479D"/>
    <w:rsid w:val="00077206"/>
    <w:rsid w:val="000832DD"/>
    <w:rsid w:val="000C1F6D"/>
    <w:rsid w:val="000C448E"/>
    <w:rsid w:val="000C611E"/>
    <w:rsid w:val="000D3A0C"/>
    <w:rsid w:val="000E39EE"/>
    <w:rsid w:val="000F0A92"/>
    <w:rsid w:val="00127664"/>
    <w:rsid w:val="00127EEB"/>
    <w:rsid w:val="0013116A"/>
    <w:rsid w:val="00134CD3"/>
    <w:rsid w:val="00141FE4"/>
    <w:rsid w:val="00156DB2"/>
    <w:rsid w:val="00162D6C"/>
    <w:rsid w:val="00182E42"/>
    <w:rsid w:val="00183343"/>
    <w:rsid w:val="001845D2"/>
    <w:rsid w:val="001951CC"/>
    <w:rsid w:val="00195364"/>
    <w:rsid w:val="00196F27"/>
    <w:rsid w:val="001A3659"/>
    <w:rsid w:val="001A5A8D"/>
    <w:rsid w:val="001B0075"/>
    <w:rsid w:val="001C74C1"/>
    <w:rsid w:val="001E107E"/>
    <w:rsid w:val="001E4132"/>
    <w:rsid w:val="001E7DCD"/>
    <w:rsid w:val="001F7B73"/>
    <w:rsid w:val="00203506"/>
    <w:rsid w:val="002202A9"/>
    <w:rsid w:val="0022205F"/>
    <w:rsid w:val="00245660"/>
    <w:rsid w:val="0024627D"/>
    <w:rsid w:val="002527D3"/>
    <w:rsid w:val="002730B7"/>
    <w:rsid w:val="0029174F"/>
    <w:rsid w:val="00295DB8"/>
    <w:rsid w:val="00295E3C"/>
    <w:rsid w:val="00297FE8"/>
    <w:rsid w:val="002A4734"/>
    <w:rsid w:val="002A4AD9"/>
    <w:rsid w:val="002B146D"/>
    <w:rsid w:val="002C6C69"/>
    <w:rsid w:val="002D0BE3"/>
    <w:rsid w:val="002E1DF4"/>
    <w:rsid w:val="002E37AC"/>
    <w:rsid w:val="002F1D65"/>
    <w:rsid w:val="002F5FA8"/>
    <w:rsid w:val="00354168"/>
    <w:rsid w:val="00356700"/>
    <w:rsid w:val="0036108B"/>
    <w:rsid w:val="00366557"/>
    <w:rsid w:val="00367B17"/>
    <w:rsid w:val="00372F9A"/>
    <w:rsid w:val="003747CA"/>
    <w:rsid w:val="003808D1"/>
    <w:rsid w:val="00385B8B"/>
    <w:rsid w:val="0039565B"/>
    <w:rsid w:val="003A29E4"/>
    <w:rsid w:val="003B1BFE"/>
    <w:rsid w:val="003B733C"/>
    <w:rsid w:val="003C0BF8"/>
    <w:rsid w:val="003C42A3"/>
    <w:rsid w:val="003D13FE"/>
    <w:rsid w:val="003E5262"/>
    <w:rsid w:val="003F0239"/>
    <w:rsid w:val="00402930"/>
    <w:rsid w:val="004041FF"/>
    <w:rsid w:val="00404646"/>
    <w:rsid w:val="00406348"/>
    <w:rsid w:val="004145E7"/>
    <w:rsid w:val="0043536E"/>
    <w:rsid w:val="00443DE2"/>
    <w:rsid w:val="004529D2"/>
    <w:rsid w:val="00472AD7"/>
    <w:rsid w:val="004751E4"/>
    <w:rsid w:val="004868E1"/>
    <w:rsid w:val="004872BF"/>
    <w:rsid w:val="004B56BD"/>
    <w:rsid w:val="004B6A83"/>
    <w:rsid w:val="004D6DAA"/>
    <w:rsid w:val="004E105B"/>
    <w:rsid w:val="00504133"/>
    <w:rsid w:val="005138A6"/>
    <w:rsid w:val="00521CE8"/>
    <w:rsid w:val="0052519B"/>
    <w:rsid w:val="00541407"/>
    <w:rsid w:val="00544AC8"/>
    <w:rsid w:val="00575AA6"/>
    <w:rsid w:val="00597007"/>
    <w:rsid w:val="005A3DFE"/>
    <w:rsid w:val="005B0A19"/>
    <w:rsid w:val="005B1C0C"/>
    <w:rsid w:val="005E5A2F"/>
    <w:rsid w:val="00605119"/>
    <w:rsid w:val="006067B4"/>
    <w:rsid w:val="00622BC3"/>
    <w:rsid w:val="006256E8"/>
    <w:rsid w:val="00633D35"/>
    <w:rsid w:val="00662029"/>
    <w:rsid w:val="006621D2"/>
    <w:rsid w:val="006678A0"/>
    <w:rsid w:val="00670007"/>
    <w:rsid w:val="0067252A"/>
    <w:rsid w:val="006725B6"/>
    <w:rsid w:val="006738B2"/>
    <w:rsid w:val="00686006"/>
    <w:rsid w:val="006B16F9"/>
    <w:rsid w:val="006B6065"/>
    <w:rsid w:val="006D12DD"/>
    <w:rsid w:val="006F7A24"/>
    <w:rsid w:val="00710B64"/>
    <w:rsid w:val="00715E31"/>
    <w:rsid w:val="00725F62"/>
    <w:rsid w:val="0073075B"/>
    <w:rsid w:val="00737117"/>
    <w:rsid w:val="00740C86"/>
    <w:rsid w:val="0074696C"/>
    <w:rsid w:val="00760F83"/>
    <w:rsid w:val="007659BF"/>
    <w:rsid w:val="007B7026"/>
    <w:rsid w:val="007C0A7A"/>
    <w:rsid w:val="007D1DE6"/>
    <w:rsid w:val="007D54FA"/>
    <w:rsid w:val="007D71DD"/>
    <w:rsid w:val="007E185F"/>
    <w:rsid w:val="00831E82"/>
    <w:rsid w:val="0087401C"/>
    <w:rsid w:val="00874CB9"/>
    <w:rsid w:val="00876B2B"/>
    <w:rsid w:val="0087792C"/>
    <w:rsid w:val="00877A65"/>
    <w:rsid w:val="008872D7"/>
    <w:rsid w:val="00887675"/>
    <w:rsid w:val="008A29BA"/>
    <w:rsid w:val="008A6CEB"/>
    <w:rsid w:val="008B34B8"/>
    <w:rsid w:val="008B53A8"/>
    <w:rsid w:val="008D1B29"/>
    <w:rsid w:val="008D2184"/>
    <w:rsid w:val="008D594D"/>
    <w:rsid w:val="008D6AE1"/>
    <w:rsid w:val="008E046A"/>
    <w:rsid w:val="008E1976"/>
    <w:rsid w:val="008E2F60"/>
    <w:rsid w:val="008E7C09"/>
    <w:rsid w:val="008F1F69"/>
    <w:rsid w:val="00914315"/>
    <w:rsid w:val="009214B5"/>
    <w:rsid w:val="009465F1"/>
    <w:rsid w:val="009628BF"/>
    <w:rsid w:val="00966865"/>
    <w:rsid w:val="009958C6"/>
    <w:rsid w:val="009A6A9E"/>
    <w:rsid w:val="009C4954"/>
    <w:rsid w:val="009E0329"/>
    <w:rsid w:val="009F34AC"/>
    <w:rsid w:val="00A21F40"/>
    <w:rsid w:val="00A23279"/>
    <w:rsid w:val="00A2632B"/>
    <w:rsid w:val="00A35D53"/>
    <w:rsid w:val="00A41148"/>
    <w:rsid w:val="00A52A84"/>
    <w:rsid w:val="00A541F0"/>
    <w:rsid w:val="00A57894"/>
    <w:rsid w:val="00A6542B"/>
    <w:rsid w:val="00A7268B"/>
    <w:rsid w:val="00A75FCB"/>
    <w:rsid w:val="00A760AC"/>
    <w:rsid w:val="00A86FC6"/>
    <w:rsid w:val="00A927A8"/>
    <w:rsid w:val="00AA5790"/>
    <w:rsid w:val="00AC0975"/>
    <w:rsid w:val="00AC26FC"/>
    <w:rsid w:val="00AD1F95"/>
    <w:rsid w:val="00AE19A9"/>
    <w:rsid w:val="00AF4544"/>
    <w:rsid w:val="00B01BAB"/>
    <w:rsid w:val="00B109BE"/>
    <w:rsid w:val="00B213D4"/>
    <w:rsid w:val="00B22A98"/>
    <w:rsid w:val="00B23E2A"/>
    <w:rsid w:val="00B25DAE"/>
    <w:rsid w:val="00B5074E"/>
    <w:rsid w:val="00B647C8"/>
    <w:rsid w:val="00B65CBC"/>
    <w:rsid w:val="00B81C65"/>
    <w:rsid w:val="00B8531A"/>
    <w:rsid w:val="00B855BA"/>
    <w:rsid w:val="00B90B36"/>
    <w:rsid w:val="00B922FF"/>
    <w:rsid w:val="00BB0ECE"/>
    <w:rsid w:val="00BD1A9D"/>
    <w:rsid w:val="00BD3468"/>
    <w:rsid w:val="00BE0349"/>
    <w:rsid w:val="00BE48FE"/>
    <w:rsid w:val="00BE6EBE"/>
    <w:rsid w:val="00BF3A9C"/>
    <w:rsid w:val="00C04021"/>
    <w:rsid w:val="00C26201"/>
    <w:rsid w:val="00C431D6"/>
    <w:rsid w:val="00C54EDD"/>
    <w:rsid w:val="00C945B3"/>
    <w:rsid w:val="00C97607"/>
    <w:rsid w:val="00CA2E53"/>
    <w:rsid w:val="00CA67B0"/>
    <w:rsid w:val="00CB419F"/>
    <w:rsid w:val="00CC72AC"/>
    <w:rsid w:val="00CD34FA"/>
    <w:rsid w:val="00CF1FB6"/>
    <w:rsid w:val="00D01D8F"/>
    <w:rsid w:val="00D31321"/>
    <w:rsid w:val="00D4327C"/>
    <w:rsid w:val="00D45479"/>
    <w:rsid w:val="00D52C40"/>
    <w:rsid w:val="00D6087B"/>
    <w:rsid w:val="00D640A6"/>
    <w:rsid w:val="00D91A2A"/>
    <w:rsid w:val="00D941E7"/>
    <w:rsid w:val="00DA4EA7"/>
    <w:rsid w:val="00DA5071"/>
    <w:rsid w:val="00DB56B9"/>
    <w:rsid w:val="00DC377B"/>
    <w:rsid w:val="00DC45AC"/>
    <w:rsid w:val="00DC4776"/>
    <w:rsid w:val="00DC5BFE"/>
    <w:rsid w:val="00DD48C3"/>
    <w:rsid w:val="00DE238D"/>
    <w:rsid w:val="00DF117E"/>
    <w:rsid w:val="00DF21AB"/>
    <w:rsid w:val="00DF314B"/>
    <w:rsid w:val="00E325F3"/>
    <w:rsid w:val="00E50A69"/>
    <w:rsid w:val="00E559B8"/>
    <w:rsid w:val="00E642C8"/>
    <w:rsid w:val="00E80172"/>
    <w:rsid w:val="00E80FCA"/>
    <w:rsid w:val="00E91C78"/>
    <w:rsid w:val="00E933AD"/>
    <w:rsid w:val="00E93CE9"/>
    <w:rsid w:val="00EA329C"/>
    <w:rsid w:val="00EA3384"/>
    <w:rsid w:val="00EA39BB"/>
    <w:rsid w:val="00EC0EB0"/>
    <w:rsid w:val="00EC5903"/>
    <w:rsid w:val="00EF08F7"/>
    <w:rsid w:val="00EF4071"/>
    <w:rsid w:val="00F137A0"/>
    <w:rsid w:val="00F22234"/>
    <w:rsid w:val="00F350C8"/>
    <w:rsid w:val="00F57AEA"/>
    <w:rsid w:val="00F60C4A"/>
    <w:rsid w:val="00F61D38"/>
    <w:rsid w:val="00F71A34"/>
    <w:rsid w:val="00F925CB"/>
    <w:rsid w:val="00FA4347"/>
    <w:rsid w:val="00FB1EF2"/>
    <w:rsid w:val="00FB31BF"/>
    <w:rsid w:val="00FB7ACF"/>
    <w:rsid w:val="00FC6F56"/>
    <w:rsid w:val="00FD3F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460C59"/>
  <w15:chartTrackingRefBased/>
  <w15:docId w15:val="{15EBCDD6-8078-4915-BC71-B5C0F025D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0F8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0A92"/>
    <w:pPr>
      <w:ind w:left="720"/>
      <w:contextualSpacing/>
    </w:pPr>
  </w:style>
  <w:style w:type="paragraph" w:styleId="BalloonText">
    <w:name w:val="Balloon Text"/>
    <w:basedOn w:val="Normal"/>
    <w:link w:val="BalloonTextChar"/>
    <w:uiPriority w:val="99"/>
    <w:semiHidden/>
    <w:unhideWhenUsed/>
    <w:rsid w:val="002F1D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D65"/>
    <w:rPr>
      <w:rFonts w:ascii="Segoe UI" w:hAnsi="Segoe UI" w:cs="Segoe UI"/>
      <w:sz w:val="18"/>
      <w:szCs w:val="18"/>
    </w:rPr>
  </w:style>
  <w:style w:type="table" w:styleId="TableGrid">
    <w:name w:val="Table Grid"/>
    <w:basedOn w:val="TableNormal"/>
    <w:uiPriority w:val="39"/>
    <w:rsid w:val="00F13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1FB6"/>
    <w:rPr>
      <w:color w:val="0563C1" w:themeColor="hyperlink"/>
      <w:u w:val="single"/>
    </w:rPr>
  </w:style>
  <w:style w:type="character" w:styleId="UnresolvedMention">
    <w:name w:val="Unresolved Mention"/>
    <w:basedOn w:val="DefaultParagraphFont"/>
    <w:uiPriority w:val="99"/>
    <w:semiHidden/>
    <w:unhideWhenUsed/>
    <w:rsid w:val="00CF1FB6"/>
    <w:rPr>
      <w:color w:val="605E5C"/>
      <w:shd w:val="clear" w:color="auto" w:fill="E1DFDD"/>
    </w:rPr>
  </w:style>
  <w:style w:type="paragraph" w:styleId="Header">
    <w:name w:val="header"/>
    <w:basedOn w:val="Normal"/>
    <w:link w:val="HeaderChar"/>
    <w:uiPriority w:val="99"/>
    <w:unhideWhenUsed/>
    <w:rsid w:val="00D4547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5479"/>
  </w:style>
  <w:style w:type="paragraph" w:styleId="Footer">
    <w:name w:val="footer"/>
    <w:basedOn w:val="Normal"/>
    <w:link w:val="FooterChar"/>
    <w:uiPriority w:val="99"/>
    <w:unhideWhenUsed/>
    <w:rsid w:val="00D454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5479"/>
  </w:style>
  <w:style w:type="character" w:styleId="CommentReference">
    <w:name w:val="annotation reference"/>
    <w:basedOn w:val="DefaultParagraphFont"/>
    <w:uiPriority w:val="99"/>
    <w:semiHidden/>
    <w:unhideWhenUsed/>
    <w:rsid w:val="00DC377B"/>
    <w:rPr>
      <w:sz w:val="16"/>
      <w:szCs w:val="16"/>
    </w:rPr>
  </w:style>
  <w:style w:type="paragraph" w:styleId="CommentText">
    <w:name w:val="annotation text"/>
    <w:basedOn w:val="Normal"/>
    <w:link w:val="CommentTextChar"/>
    <w:uiPriority w:val="99"/>
    <w:semiHidden/>
    <w:unhideWhenUsed/>
    <w:rsid w:val="00DC377B"/>
    <w:pPr>
      <w:spacing w:line="240" w:lineRule="auto"/>
    </w:pPr>
    <w:rPr>
      <w:sz w:val="20"/>
      <w:szCs w:val="20"/>
    </w:rPr>
  </w:style>
  <w:style w:type="character" w:customStyle="1" w:styleId="CommentTextChar">
    <w:name w:val="Comment Text Char"/>
    <w:basedOn w:val="DefaultParagraphFont"/>
    <w:link w:val="CommentText"/>
    <w:uiPriority w:val="99"/>
    <w:semiHidden/>
    <w:rsid w:val="00DC377B"/>
    <w:rPr>
      <w:sz w:val="20"/>
      <w:szCs w:val="20"/>
    </w:rPr>
  </w:style>
  <w:style w:type="paragraph" w:styleId="CommentSubject">
    <w:name w:val="annotation subject"/>
    <w:basedOn w:val="CommentText"/>
    <w:next w:val="CommentText"/>
    <w:link w:val="CommentSubjectChar"/>
    <w:uiPriority w:val="99"/>
    <w:semiHidden/>
    <w:unhideWhenUsed/>
    <w:rsid w:val="00DC377B"/>
    <w:rPr>
      <w:b/>
      <w:bCs/>
    </w:rPr>
  </w:style>
  <w:style w:type="character" w:customStyle="1" w:styleId="CommentSubjectChar">
    <w:name w:val="Comment Subject Char"/>
    <w:basedOn w:val="CommentTextChar"/>
    <w:link w:val="CommentSubject"/>
    <w:uiPriority w:val="99"/>
    <w:semiHidden/>
    <w:rsid w:val="00DC377B"/>
    <w:rPr>
      <w:b/>
      <w:bCs/>
      <w:sz w:val="20"/>
      <w:szCs w:val="20"/>
    </w:rPr>
  </w:style>
  <w:style w:type="paragraph" w:styleId="Revision">
    <w:name w:val="Revision"/>
    <w:hidden/>
    <w:uiPriority w:val="99"/>
    <w:semiHidden/>
    <w:rsid w:val="00887675"/>
    <w:pPr>
      <w:spacing w:after="0" w:line="240" w:lineRule="auto"/>
    </w:pPr>
  </w:style>
  <w:style w:type="paragraph" w:styleId="EndnoteText">
    <w:name w:val="endnote text"/>
    <w:basedOn w:val="Normal"/>
    <w:link w:val="EndnoteTextChar"/>
    <w:uiPriority w:val="99"/>
    <w:semiHidden/>
    <w:unhideWhenUsed/>
    <w:rsid w:val="0039565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9565B"/>
    <w:rPr>
      <w:sz w:val="20"/>
      <w:szCs w:val="20"/>
    </w:rPr>
  </w:style>
  <w:style w:type="character" w:styleId="EndnoteReference">
    <w:name w:val="endnote reference"/>
    <w:basedOn w:val="DefaultParagraphFont"/>
    <w:uiPriority w:val="99"/>
    <w:semiHidden/>
    <w:unhideWhenUsed/>
    <w:rsid w:val="0039565B"/>
    <w:rPr>
      <w:vertAlign w:val="superscript"/>
    </w:rPr>
  </w:style>
  <w:style w:type="character" w:customStyle="1" w:styleId="Heading1Char">
    <w:name w:val="Heading 1 Char"/>
    <w:basedOn w:val="DefaultParagraphFont"/>
    <w:link w:val="Heading1"/>
    <w:uiPriority w:val="9"/>
    <w:rsid w:val="00760F83"/>
    <w:rPr>
      <w:rFonts w:asciiTheme="majorHAnsi" w:eastAsiaTheme="majorEastAsia" w:hAnsiTheme="majorHAnsi" w:cstheme="majorBidi"/>
      <w:color w:val="2F5496" w:themeColor="accent1" w:themeShade="BF"/>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06875">
      <w:bodyDiv w:val="1"/>
      <w:marLeft w:val="0"/>
      <w:marRight w:val="0"/>
      <w:marTop w:val="0"/>
      <w:marBottom w:val="0"/>
      <w:divBdr>
        <w:top w:val="none" w:sz="0" w:space="0" w:color="auto"/>
        <w:left w:val="none" w:sz="0" w:space="0" w:color="auto"/>
        <w:bottom w:val="none" w:sz="0" w:space="0" w:color="auto"/>
        <w:right w:val="none" w:sz="0" w:space="0" w:color="auto"/>
      </w:divBdr>
    </w:div>
    <w:div w:id="1430353361">
      <w:bodyDiv w:val="1"/>
      <w:marLeft w:val="0"/>
      <w:marRight w:val="0"/>
      <w:marTop w:val="0"/>
      <w:marBottom w:val="0"/>
      <w:divBdr>
        <w:top w:val="none" w:sz="0" w:space="0" w:color="auto"/>
        <w:left w:val="none" w:sz="0" w:space="0" w:color="auto"/>
        <w:bottom w:val="none" w:sz="0" w:space="0" w:color="auto"/>
        <w:right w:val="none" w:sz="0" w:space="0" w:color="auto"/>
      </w:divBdr>
    </w:div>
    <w:div w:id="1449815421">
      <w:bodyDiv w:val="1"/>
      <w:marLeft w:val="0"/>
      <w:marRight w:val="0"/>
      <w:marTop w:val="0"/>
      <w:marBottom w:val="0"/>
      <w:divBdr>
        <w:top w:val="none" w:sz="0" w:space="0" w:color="auto"/>
        <w:left w:val="none" w:sz="0" w:space="0" w:color="auto"/>
        <w:bottom w:val="none" w:sz="0" w:space="0" w:color="auto"/>
        <w:right w:val="none" w:sz="0" w:space="0" w:color="auto"/>
      </w:divBdr>
    </w:div>
    <w:div w:id="1930578119">
      <w:bodyDiv w:val="1"/>
      <w:marLeft w:val="0"/>
      <w:marRight w:val="0"/>
      <w:marTop w:val="0"/>
      <w:marBottom w:val="0"/>
      <w:divBdr>
        <w:top w:val="none" w:sz="0" w:space="0" w:color="auto"/>
        <w:left w:val="none" w:sz="0" w:space="0" w:color="auto"/>
        <w:bottom w:val="none" w:sz="0" w:space="0" w:color="auto"/>
        <w:right w:val="none" w:sz="0" w:space="0" w:color="auto"/>
      </w:divBdr>
      <w:divsChild>
        <w:div w:id="1675766083">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info@greencycl.n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57FC40EF6FC6A41A35A606B735FDDD8" ma:contentTypeVersion="10" ma:contentTypeDescription="Een nieuw document maken." ma:contentTypeScope="" ma:versionID="891040fd8fb9f96ca323950880e63fad">
  <xsd:schema xmlns:xsd="http://www.w3.org/2001/XMLSchema" xmlns:xs="http://www.w3.org/2001/XMLSchema" xmlns:p="http://schemas.microsoft.com/office/2006/metadata/properties" xmlns:ns3="2a7dc006-4d91-4c06-9e44-6713968adbef" targetNamespace="http://schemas.microsoft.com/office/2006/metadata/properties" ma:root="true" ma:fieldsID="c3df5b0c8992d8fe13ab757afeb4c456" ns3:_="">
    <xsd:import namespace="2a7dc006-4d91-4c06-9e44-6713968adbe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7dc006-4d91-4c06-9e44-6713968adb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C60DD33-22B6-4C87-A038-D0E48ED4294F}">
  <ds:schemaRefs>
    <ds:schemaRef ds:uri="http://schemas.microsoft.com/sharepoint/v3/contenttype/forms"/>
  </ds:schemaRefs>
</ds:datastoreItem>
</file>

<file path=customXml/itemProps2.xml><?xml version="1.0" encoding="utf-8"?>
<ds:datastoreItem xmlns:ds="http://schemas.openxmlformats.org/officeDocument/2006/customXml" ds:itemID="{54D9D775-6667-40F4-A89F-C9600F4959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7dc006-4d91-4c06-9e44-6713968adb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1244DB-4756-433A-B705-1652412699E8}">
  <ds:schemaRefs>
    <ds:schemaRef ds:uri="http://schemas.openxmlformats.org/officeDocument/2006/bibliography"/>
  </ds:schemaRefs>
</ds:datastoreItem>
</file>

<file path=customXml/itemProps4.xml><?xml version="1.0" encoding="utf-8"?>
<ds:datastoreItem xmlns:ds="http://schemas.openxmlformats.org/officeDocument/2006/customXml" ds:itemID="{0B578C0C-ED08-4B95-83F9-C4C75580919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40</Words>
  <Characters>77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van Straten | Van Straten Medical</dc:creator>
  <cp:keywords/>
  <dc:description/>
  <cp:lastModifiedBy>Bart van Straten</cp:lastModifiedBy>
  <cp:revision>10</cp:revision>
  <cp:lastPrinted>2021-02-12T14:34:00Z</cp:lastPrinted>
  <dcterms:created xsi:type="dcterms:W3CDTF">2024-11-12T14:20:00Z</dcterms:created>
  <dcterms:modified xsi:type="dcterms:W3CDTF">2025-09-10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7FC40EF6FC6A41A35A606B735FDDD8</vt:lpwstr>
  </property>
</Properties>
</file>